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0EB2" w14:textId="77777777" w:rsidR="005D4CD9" w:rsidRDefault="005D4CD9" w:rsidP="005D4CD9">
      <w:r>
        <w:t xml:space="preserve">Supplementary Material for </w:t>
      </w:r>
      <w:r w:rsidRPr="004B6570">
        <w:t xml:space="preserve">VCO-2023-030 </w:t>
      </w:r>
      <w:r>
        <w:t>R1: “</w:t>
      </w:r>
      <w:r w:rsidRPr="00B7128A">
        <w:t>Inhibitory Checkpoint Molecule mRNA Expression in Canine Soft Tissue Sarcoma</w:t>
      </w:r>
      <w:r>
        <w:t>”</w:t>
      </w:r>
    </w:p>
    <w:p w14:paraId="52B27132" w14:textId="77777777" w:rsidR="005D4CD9" w:rsidRDefault="005D4CD9" w:rsidP="005D4CD9"/>
    <w:p w14:paraId="22AD5D4A" w14:textId="77777777" w:rsidR="005D4CD9" w:rsidRDefault="005D4CD9" w:rsidP="005D4CD9"/>
    <w:p w14:paraId="6FE0965A" w14:textId="77777777" w:rsidR="005D4CD9" w:rsidRPr="00E90B96" w:rsidRDefault="005D4CD9" w:rsidP="005D4CD9">
      <w:pPr>
        <w:rPr>
          <w:b/>
          <w:bCs/>
        </w:rPr>
      </w:pPr>
      <w:r w:rsidRPr="00E90B96">
        <w:rPr>
          <w:b/>
          <w:bCs/>
        </w:rPr>
        <w:t>Conditions for Immunohistochemistry</w:t>
      </w:r>
    </w:p>
    <w:p w14:paraId="15F4FCEC" w14:textId="77777777" w:rsidR="005D4CD9" w:rsidRDefault="005D4CD9" w:rsidP="005D4CD9"/>
    <w:p w14:paraId="7297B7BB" w14:textId="77777777" w:rsidR="005D4CD9" w:rsidRPr="00BB43AD" w:rsidRDefault="005D4CD9" w:rsidP="005D4CD9">
      <w:pPr>
        <w:spacing w:line="480" w:lineRule="auto"/>
      </w:pPr>
      <w:r>
        <w:t xml:space="preserve">Immunohistochemical staining was performed using a </w:t>
      </w:r>
      <w:r w:rsidRPr="00BB43AD">
        <w:t xml:space="preserve">Ventana Benchmark XT </w:t>
      </w:r>
      <w:r>
        <w:t xml:space="preserve">automated </w:t>
      </w:r>
      <w:proofErr w:type="spellStart"/>
      <w:r>
        <w:t>stainer</w:t>
      </w:r>
      <w:proofErr w:type="spellEnd"/>
      <w:r>
        <w:t xml:space="preserve">. Tissue sections were deparaffinized with xylene and rehydrated through a graded series of alcohols. Antigen retrieval was conducted by incubation in </w:t>
      </w:r>
      <w:r w:rsidRPr="00D02690">
        <w:t>ULTRA Cell Conditioning Solution</w:t>
      </w:r>
      <w:r>
        <w:t xml:space="preserve"> (Ventana/Roche </w:t>
      </w:r>
      <w:r w:rsidRPr="00D02690">
        <w:t>950-224</w:t>
      </w:r>
      <w:r>
        <w:t>) for 64 min at 95C. Conditioned sections were incubated with primary antibody for 32 min at 36C, followed by incubation with secondary antibody (</w:t>
      </w:r>
      <w:proofErr w:type="spellStart"/>
      <w:r w:rsidRPr="00BB43AD">
        <w:t>ultraView</w:t>
      </w:r>
      <w:proofErr w:type="spellEnd"/>
      <w:r w:rsidRPr="00BB43AD">
        <w:t xml:space="preserve"> Universal Alkaline Phosphatase Red Detection Kit</w:t>
      </w:r>
      <w:r>
        <w:t xml:space="preserve">, Ventana/Roche </w:t>
      </w:r>
      <w:r w:rsidRPr="00BB43AD">
        <w:t>760-501</w:t>
      </w:r>
      <w:r>
        <w:t>)</w:t>
      </w:r>
      <w:r w:rsidRPr="00BB43AD">
        <w:t xml:space="preserve"> </w:t>
      </w:r>
      <w:r>
        <w:t xml:space="preserve">for 16 min at the same temperature. Reporter color was developed using </w:t>
      </w:r>
      <w:r w:rsidRPr="005A5384">
        <w:t>Red Naphthol and Fast Red</w:t>
      </w:r>
      <w:r>
        <w:t xml:space="preserve"> </w:t>
      </w:r>
      <w:proofErr w:type="spellStart"/>
      <w:r>
        <w:t>chromagen</w:t>
      </w:r>
      <w:proofErr w:type="spellEnd"/>
      <w:r>
        <w:t xml:space="preserve"> for 16 min per the </w:t>
      </w:r>
      <w:proofErr w:type="spellStart"/>
      <w:r w:rsidRPr="005A5384">
        <w:t>ultraView</w:t>
      </w:r>
      <w:proofErr w:type="spellEnd"/>
      <w:r w:rsidRPr="005A5384">
        <w:t xml:space="preserve"> Universal AP </w:t>
      </w:r>
      <w:r>
        <w:t xml:space="preserve">kit protocol. Sections were counterstained with hematoxylin and </w:t>
      </w:r>
      <w:proofErr w:type="spellStart"/>
      <w:r>
        <w:t>coverslipped</w:t>
      </w:r>
      <w:proofErr w:type="spellEnd"/>
      <w:r>
        <w:t>.</w:t>
      </w:r>
    </w:p>
    <w:p w14:paraId="41708482" w14:textId="77777777" w:rsidR="005D4CD9" w:rsidRDefault="005D4CD9" w:rsidP="005D4CD9">
      <w:pPr>
        <w:spacing w:line="480" w:lineRule="auto"/>
      </w:pPr>
    </w:p>
    <w:p w14:paraId="14984792" w14:textId="77777777" w:rsidR="005D4CD9" w:rsidRDefault="005D4CD9" w:rsidP="005D4CD9"/>
    <w:p w14:paraId="30FE656F" w14:textId="77777777" w:rsidR="005D4CD9" w:rsidRDefault="005D4CD9" w:rsidP="005D4CD9">
      <w:pPr>
        <w:rPr>
          <w:b/>
          <w:bCs/>
        </w:rPr>
      </w:pPr>
      <w:r>
        <w:rPr>
          <w:b/>
          <w:bCs/>
        </w:rPr>
        <w:br w:type="page"/>
      </w:r>
    </w:p>
    <w:p w14:paraId="2A863269" w14:textId="77777777" w:rsidR="005D4CD9" w:rsidRDefault="005D4CD9" w:rsidP="005D4CD9">
      <w:pPr>
        <w:rPr>
          <w:b/>
          <w:bCs/>
        </w:rPr>
      </w:pPr>
      <w:r>
        <w:rPr>
          <w:b/>
          <w:bCs/>
        </w:rPr>
        <w:lastRenderedPageBreak/>
        <w:t xml:space="preserve">Table S1. </w:t>
      </w:r>
      <w:r w:rsidRPr="00E90B96">
        <w:rPr>
          <w:b/>
          <w:bCs/>
        </w:rPr>
        <w:t>Histotypes of tumors used</w:t>
      </w:r>
    </w:p>
    <w:p w14:paraId="7948ACE0" w14:textId="77777777" w:rsidR="005D4CD9" w:rsidRDefault="005D4CD9" w:rsidP="005D4CD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170"/>
        <w:gridCol w:w="1170"/>
        <w:gridCol w:w="1170"/>
        <w:gridCol w:w="1800"/>
      </w:tblGrid>
      <w:tr w:rsidR="005D4CD9" w:rsidRPr="000144B1" w14:paraId="5B8A3219" w14:textId="77777777" w:rsidTr="001B405C">
        <w:trPr>
          <w:trHeight w:val="440"/>
        </w:trPr>
        <w:tc>
          <w:tcPr>
            <w:tcW w:w="3055" w:type="dxa"/>
            <w:vMerge w:val="restart"/>
            <w:vAlign w:val="center"/>
          </w:tcPr>
          <w:p w14:paraId="741CF932" w14:textId="77777777" w:rsidR="005D4CD9" w:rsidRPr="000144B1" w:rsidRDefault="005D4CD9" w:rsidP="001B405C">
            <w:pPr>
              <w:jc w:val="center"/>
              <w:rPr>
                <w:b/>
                <w:bCs/>
              </w:rPr>
            </w:pPr>
            <w:r w:rsidRPr="000144B1">
              <w:rPr>
                <w:b/>
                <w:bCs/>
              </w:rPr>
              <w:t xml:space="preserve">Tumor </w:t>
            </w:r>
            <w:proofErr w:type="spellStart"/>
            <w:r w:rsidRPr="000144B1">
              <w:rPr>
                <w:b/>
                <w:bCs/>
              </w:rPr>
              <w:t>Histotype</w:t>
            </w:r>
            <w:proofErr w:type="spellEnd"/>
          </w:p>
        </w:tc>
        <w:tc>
          <w:tcPr>
            <w:tcW w:w="3510" w:type="dxa"/>
            <w:gridSpan w:val="3"/>
            <w:vAlign w:val="center"/>
          </w:tcPr>
          <w:p w14:paraId="1690DBB1" w14:textId="77777777" w:rsidR="005D4CD9" w:rsidRPr="000144B1" w:rsidRDefault="005D4CD9" w:rsidP="001B405C">
            <w:pPr>
              <w:jc w:val="center"/>
              <w:rPr>
                <w:b/>
                <w:bCs/>
              </w:rPr>
            </w:pPr>
            <w:r w:rsidRPr="000144B1">
              <w:rPr>
                <w:b/>
                <w:bCs/>
              </w:rPr>
              <w:t>Archival STS Case Study</w:t>
            </w:r>
          </w:p>
        </w:tc>
        <w:tc>
          <w:tcPr>
            <w:tcW w:w="1800" w:type="dxa"/>
            <w:vMerge w:val="restart"/>
            <w:vAlign w:val="center"/>
          </w:tcPr>
          <w:p w14:paraId="4E48D7C3" w14:textId="77777777" w:rsidR="005D4CD9" w:rsidRPr="000144B1" w:rsidRDefault="005D4CD9" w:rsidP="001B405C">
            <w:pPr>
              <w:jc w:val="center"/>
              <w:rPr>
                <w:b/>
                <w:bCs/>
              </w:rPr>
            </w:pPr>
            <w:r w:rsidRPr="000144B1">
              <w:rPr>
                <w:b/>
                <w:bCs/>
              </w:rPr>
              <w:t>Histotripsy Study</w:t>
            </w:r>
          </w:p>
        </w:tc>
      </w:tr>
      <w:tr w:rsidR="005D4CD9" w:rsidRPr="000144B1" w14:paraId="229D275A" w14:textId="77777777" w:rsidTr="001B405C">
        <w:trPr>
          <w:trHeight w:val="521"/>
        </w:trPr>
        <w:tc>
          <w:tcPr>
            <w:tcW w:w="3055" w:type="dxa"/>
            <w:vMerge/>
          </w:tcPr>
          <w:p w14:paraId="5FB0D640" w14:textId="77777777" w:rsidR="005D4CD9" w:rsidRPr="000144B1" w:rsidRDefault="005D4CD9" w:rsidP="001B405C">
            <w:pPr>
              <w:rPr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1E18480B" w14:textId="77777777" w:rsidR="005D4CD9" w:rsidRPr="000144B1" w:rsidRDefault="005D4CD9" w:rsidP="001B405C">
            <w:pPr>
              <w:jc w:val="center"/>
              <w:rPr>
                <w:b/>
                <w:bCs/>
              </w:rPr>
            </w:pPr>
            <w:r w:rsidRPr="000144B1">
              <w:rPr>
                <w:b/>
                <w:bCs/>
              </w:rPr>
              <w:t>Grade 1</w:t>
            </w:r>
          </w:p>
        </w:tc>
        <w:tc>
          <w:tcPr>
            <w:tcW w:w="1170" w:type="dxa"/>
            <w:vAlign w:val="center"/>
          </w:tcPr>
          <w:p w14:paraId="24908BF7" w14:textId="77777777" w:rsidR="005D4CD9" w:rsidRPr="000144B1" w:rsidRDefault="005D4CD9" w:rsidP="001B405C">
            <w:pPr>
              <w:jc w:val="center"/>
              <w:rPr>
                <w:b/>
                <w:bCs/>
              </w:rPr>
            </w:pPr>
            <w:r w:rsidRPr="000144B1">
              <w:rPr>
                <w:b/>
                <w:bCs/>
              </w:rPr>
              <w:t>Grade 2</w:t>
            </w:r>
          </w:p>
        </w:tc>
        <w:tc>
          <w:tcPr>
            <w:tcW w:w="1170" w:type="dxa"/>
            <w:vAlign w:val="center"/>
          </w:tcPr>
          <w:p w14:paraId="58563E86" w14:textId="77777777" w:rsidR="005D4CD9" w:rsidRPr="000144B1" w:rsidRDefault="005D4CD9" w:rsidP="001B405C">
            <w:pPr>
              <w:jc w:val="center"/>
              <w:rPr>
                <w:b/>
                <w:bCs/>
              </w:rPr>
            </w:pPr>
            <w:r w:rsidRPr="000144B1">
              <w:rPr>
                <w:b/>
                <w:bCs/>
              </w:rPr>
              <w:t>Grade 3</w:t>
            </w:r>
          </w:p>
        </w:tc>
        <w:tc>
          <w:tcPr>
            <w:tcW w:w="1800" w:type="dxa"/>
            <w:vMerge/>
          </w:tcPr>
          <w:p w14:paraId="7FA97291" w14:textId="77777777" w:rsidR="005D4CD9" w:rsidRPr="000144B1" w:rsidRDefault="005D4CD9" w:rsidP="001B405C">
            <w:pPr>
              <w:rPr>
                <w:b/>
                <w:bCs/>
              </w:rPr>
            </w:pPr>
          </w:p>
        </w:tc>
      </w:tr>
      <w:tr w:rsidR="005D4CD9" w:rsidRPr="000144B1" w14:paraId="4C2533C0" w14:textId="77777777" w:rsidTr="001B405C">
        <w:trPr>
          <w:trHeight w:val="629"/>
        </w:trPr>
        <w:tc>
          <w:tcPr>
            <w:tcW w:w="3055" w:type="dxa"/>
            <w:vAlign w:val="center"/>
          </w:tcPr>
          <w:p w14:paraId="01FB7925" w14:textId="77777777" w:rsidR="005D4CD9" w:rsidRPr="000144B1" w:rsidRDefault="005D4CD9" w:rsidP="001B405C">
            <w:r w:rsidRPr="000144B1">
              <w:rPr>
                <w:color w:val="000000"/>
              </w:rPr>
              <w:t>Perivascular wall tumor</w:t>
            </w:r>
          </w:p>
        </w:tc>
        <w:tc>
          <w:tcPr>
            <w:tcW w:w="1170" w:type="dxa"/>
            <w:vAlign w:val="center"/>
          </w:tcPr>
          <w:p w14:paraId="276344ED" w14:textId="77777777" w:rsidR="005D4CD9" w:rsidRPr="000144B1" w:rsidRDefault="005D4CD9" w:rsidP="001B405C">
            <w:pPr>
              <w:jc w:val="center"/>
            </w:pPr>
            <w:r w:rsidRPr="000144B1">
              <w:t>8</w:t>
            </w:r>
          </w:p>
        </w:tc>
        <w:tc>
          <w:tcPr>
            <w:tcW w:w="1170" w:type="dxa"/>
            <w:vAlign w:val="center"/>
          </w:tcPr>
          <w:p w14:paraId="265812B1" w14:textId="77777777" w:rsidR="005D4CD9" w:rsidRPr="000144B1" w:rsidRDefault="005D4CD9" w:rsidP="001B405C">
            <w:pPr>
              <w:jc w:val="center"/>
            </w:pPr>
            <w:r w:rsidRPr="000144B1">
              <w:t>5</w:t>
            </w:r>
          </w:p>
        </w:tc>
        <w:tc>
          <w:tcPr>
            <w:tcW w:w="1170" w:type="dxa"/>
            <w:vAlign w:val="center"/>
          </w:tcPr>
          <w:p w14:paraId="1BD1CB92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800" w:type="dxa"/>
            <w:vAlign w:val="center"/>
          </w:tcPr>
          <w:p w14:paraId="5A7B6D83" w14:textId="77777777" w:rsidR="005D4CD9" w:rsidRPr="000144B1" w:rsidRDefault="005D4CD9" w:rsidP="001B405C">
            <w:pPr>
              <w:jc w:val="center"/>
            </w:pPr>
            <w:r w:rsidRPr="000144B1">
              <w:t>4</w:t>
            </w:r>
          </w:p>
        </w:tc>
      </w:tr>
      <w:tr w:rsidR="005D4CD9" w:rsidRPr="000144B1" w14:paraId="7913278C" w14:textId="77777777" w:rsidTr="001B405C">
        <w:trPr>
          <w:trHeight w:val="620"/>
        </w:trPr>
        <w:tc>
          <w:tcPr>
            <w:tcW w:w="3055" w:type="dxa"/>
            <w:vAlign w:val="center"/>
          </w:tcPr>
          <w:p w14:paraId="4A3F1B93" w14:textId="77777777" w:rsidR="005D4CD9" w:rsidRPr="000144B1" w:rsidRDefault="005D4CD9" w:rsidP="001B405C">
            <w:r w:rsidRPr="000144B1">
              <w:rPr>
                <w:color w:val="000000"/>
              </w:rPr>
              <w:t>Peripheral nerve sheath tumor</w:t>
            </w:r>
          </w:p>
        </w:tc>
        <w:tc>
          <w:tcPr>
            <w:tcW w:w="1170" w:type="dxa"/>
            <w:vAlign w:val="center"/>
          </w:tcPr>
          <w:p w14:paraId="7211B389" w14:textId="77777777" w:rsidR="005D4CD9" w:rsidRPr="000144B1" w:rsidRDefault="005D4CD9" w:rsidP="001B405C">
            <w:pPr>
              <w:jc w:val="center"/>
            </w:pPr>
            <w:r w:rsidRPr="000144B1">
              <w:t>2</w:t>
            </w:r>
          </w:p>
        </w:tc>
        <w:tc>
          <w:tcPr>
            <w:tcW w:w="1170" w:type="dxa"/>
            <w:vAlign w:val="center"/>
          </w:tcPr>
          <w:p w14:paraId="2C218682" w14:textId="77777777" w:rsidR="005D4CD9" w:rsidRPr="000144B1" w:rsidRDefault="005D4CD9" w:rsidP="001B405C">
            <w:pPr>
              <w:jc w:val="center"/>
            </w:pPr>
            <w:r w:rsidRPr="000144B1">
              <w:t>2</w:t>
            </w:r>
          </w:p>
        </w:tc>
        <w:tc>
          <w:tcPr>
            <w:tcW w:w="1170" w:type="dxa"/>
            <w:vAlign w:val="center"/>
          </w:tcPr>
          <w:p w14:paraId="1D31E6BF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800" w:type="dxa"/>
            <w:vAlign w:val="center"/>
          </w:tcPr>
          <w:p w14:paraId="1E6DE5BC" w14:textId="77777777" w:rsidR="005D4CD9" w:rsidRPr="000144B1" w:rsidRDefault="005D4CD9" w:rsidP="001B405C">
            <w:pPr>
              <w:jc w:val="center"/>
            </w:pPr>
            <w:r w:rsidRPr="000144B1">
              <w:t>2</w:t>
            </w:r>
          </w:p>
        </w:tc>
      </w:tr>
      <w:tr w:rsidR="005D4CD9" w:rsidRPr="000144B1" w14:paraId="271F0ABE" w14:textId="77777777" w:rsidTr="001B405C">
        <w:trPr>
          <w:trHeight w:val="620"/>
        </w:trPr>
        <w:tc>
          <w:tcPr>
            <w:tcW w:w="3055" w:type="dxa"/>
            <w:vAlign w:val="center"/>
          </w:tcPr>
          <w:p w14:paraId="6EE12649" w14:textId="77777777" w:rsidR="005D4CD9" w:rsidRPr="000144B1" w:rsidRDefault="005D4CD9" w:rsidP="001B405C">
            <w:r w:rsidRPr="000144B1">
              <w:rPr>
                <w:color w:val="000000"/>
              </w:rPr>
              <w:t xml:space="preserve">Soft tissue sarcoma without identifiable </w:t>
            </w:r>
            <w:proofErr w:type="spellStart"/>
            <w:r w:rsidRPr="000144B1">
              <w:rPr>
                <w:color w:val="000000"/>
              </w:rPr>
              <w:t>histotype</w:t>
            </w:r>
            <w:proofErr w:type="spellEnd"/>
            <w:r w:rsidRPr="000144B1">
              <w:rPr>
                <w:color w:val="000000"/>
              </w:rPr>
              <w:t xml:space="preserve"> (STS)</w:t>
            </w:r>
          </w:p>
        </w:tc>
        <w:tc>
          <w:tcPr>
            <w:tcW w:w="1170" w:type="dxa"/>
            <w:vAlign w:val="center"/>
          </w:tcPr>
          <w:p w14:paraId="4E86A519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1E787D30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0F674A65" w14:textId="77777777" w:rsidR="005D4CD9" w:rsidRPr="000144B1" w:rsidRDefault="005D4CD9" w:rsidP="001B405C">
            <w:pPr>
              <w:jc w:val="center"/>
            </w:pPr>
            <w:r w:rsidRPr="000144B1">
              <w:t>7</w:t>
            </w:r>
          </w:p>
        </w:tc>
        <w:tc>
          <w:tcPr>
            <w:tcW w:w="1800" w:type="dxa"/>
            <w:vAlign w:val="center"/>
          </w:tcPr>
          <w:p w14:paraId="089DC1C3" w14:textId="77777777" w:rsidR="005D4CD9" w:rsidRPr="000144B1" w:rsidRDefault="005D4CD9" w:rsidP="001B405C">
            <w:pPr>
              <w:jc w:val="center"/>
            </w:pPr>
            <w:r w:rsidRPr="000144B1">
              <w:t>1</w:t>
            </w:r>
          </w:p>
        </w:tc>
      </w:tr>
      <w:tr w:rsidR="005D4CD9" w:rsidRPr="000144B1" w14:paraId="3B0C042A" w14:textId="77777777" w:rsidTr="001B405C">
        <w:trPr>
          <w:trHeight w:val="530"/>
        </w:trPr>
        <w:tc>
          <w:tcPr>
            <w:tcW w:w="3055" w:type="dxa"/>
            <w:vAlign w:val="center"/>
          </w:tcPr>
          <w:p w14:paraId="6CEBD7A3" w14:textId="77777777" w:rsidR="005D4CD9" w:rsidRPr="000144B1" w:rsidRDefault="005D4CD9" w:rsidP="001B405C">
            <w:proofErr w:type="spellStart"/>
            <w:r w:rsidRPr="000144B1">
              <w:rPr>
                <w:color w:val="000000"/>
              </w:rPr>
              <w:t>Myxosarcoma</w:t>
            </w:r>
            <w:proofErr w:type="spellEnd"/>
          </w:p>
        </w:tc>
        <w:tc>
          <w:tcPr>
            <w:tcW w:w="1170" w:type="dxa"/>
            <w:vAlign w:val="center"/>
          </w:tcPr>
          <w:p w14:paraId="2EBC8665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117CA60A" w14:textId="77777777" w:rsidR="005D4CD9" w:rsidRPr="000144B1" w:rsidRDefault="005D4CD9" w:rsidP="001B405C">
            <w:pPr>
              <w:jc w:val="center"/>
            </w:pPr>
            <w:r w:rsidRPr="000144B1">
              <w:t>3</w:t>
            </w:r>
          </w:p>
        </w:tc>
        <w:tc>
          <w:tcPr>
            <w:tcW w:w="1170" w:type="dxa"/>
            <w:vAlign w:val="center"/>
          </w:tcPr>
          <w:p w14:paraId="75FA7CD6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800" w:type="dxa"/>
            <w:vAlign w:val="center"/>
          </w:tcPr>
          <w:p w14:paraId="25940838" w14:textId="77777777" w:rsidR="005D4CD9" w:rsidRPr="000144B1" w:rsidRDefault="005D4CD9" w:rsidP="001B405C">
            <w:pPr>
              <w:jc w:val="center"/>
            </w:pPr>
            <w:r w:rsidRPr="000144B1">
              <w:t>2</w:t>
            </w:r>
          </w:p>
        </w:tc>
      </w:tr>
      <w:tr w:rsidR="005D4CD9" w:rsidRPr="000144B1" w14:paraId="5619A502" w14:textId="77777777" w:rsidTr="001B405C">
        <w:trPr>
          <w:trHeight w:val="530"/>
        </w:trPr>
        <w:tc>
          <w:tcPr>
            <w:tcW w:w="3055" w:type="dxa"/>
            <w:vAlign w:val="center"/>
          </w:tcPr>
          <w:p w14:paraId="5708A575" w14:textId="77777777" w:rsidR="005D4CD9" w:rsidRPr="000144B1" w:rsidRDefault="005D4CD9" w:rsidP="001B405C">
            <w:r w:rsidRPr="000144B1">
              <w:rPr>
                <w:color w:val="000000"/>
              </w:rPr>
              <w:t>Fibrosarcoma</w:t>
            </w:r>
          </w:p>
        </w:tc>
        <w:tc>
          <w:tcPr>
            <w:tcW w:w="1170" w:type="dxa"/>
            <w:vAlign w:val="center"/>
          </w:tcPr>
          <w:p w14:paraId="01C0706B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4EA57676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3CBE728C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800" w:type="dxa"/>
            <w:vAlign w:val="center"/>
          </w:tcPr>
          <w:p w14:paraId="713D41FE" w14:textId="77777777" w:rsidR="005D4CD9" w:rsidRPr="000144B1" w:rsidRDefault="005D4CD9" w:rsidP="001B405C">
            <w:pPr>
              <w:jc w:val="center"/>
            </w:pPr>
            <w:r w:rsidRPr="000144B1">
              <w:t>1</w:t>
            </w:r>
          </w:p>
        </w:tc>
      </w:tr>
      <w:tr w:rsidR="005D4CD9" w:rsidRPr="000144B1" w14:paraId="758147B4" w14:textId="77777777" w:rsidTr="001B405C">
        <w:trPr>
          <w:trHeight w:val="530"/>
        </w:trPr>
        <w:tc>
          <w:tcPr>
            <w:tcW w:w="3055" w:type="dxa"/>
            <w:vAlign w:val="center"/>
          </w:tcPr>
          <w:p w14:paraId="30DC219B" w14:textId="77777777" w:rsidR="005D4CD9" w:rsidRPr="000144B1" w:rsidRDefault="005D4CD9" w:rsidP="001B405C">
            <w:pPr>
              <w:rPr>
                <w:color w:val="000000"/>
              </w:rPr>
            </w:pPr>
            <w:r w:rsidRPr="000144B1">
              <w:t>Anaplastic STS</w:t>
            </w:r>
          </w:p>
        </w:tc>
        <w:tc>
          <w:tcPr>
            <w:tcW w:w="1170" w:type="dxa"/>
            <w:vAlign w:val="center"/>
          </w:tcPr>
          <w:p w14:paraId="08021606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53138812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2F57F49B" w14:textId="77777777" w:rsidR="005D4CD9" w:rsidRPr="000144B1" w:rsidRDefault="005D4CD9" w:rsidP="001B405C">
            <w:pPr>
              <w:jc w:val="center"/>
            </w:pPr>
            <w:r w:rsidRPr="000144B1">
              <w:t>1</w:t>
            </w:r>
          </w:p>
        </w:tc>
        <w:tc>
          <w:tcPr>
            <w:tcW w:w="1800" w:type="dxa"/>
            <w:vAlign w:val="center"/>
          </w:tcPr>
          <w:p w14:paraId="5C4F9E85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</w:tr>
      <w:tr w:rsidR="005D4CD9" w:rsidRPr="000144B1" w14:paraId="724A2664" w14:textId="77777777" w:rsidTr="001B405C">
        <w:trPr>
          <w:trHeight w:val="521"/>
        </w:trPr>
        <w:tc>
          <w:tcPr>
            <w:tcW w:w="3055" w:type="dxa"/>
            <w:vAlign w:val="center"/>
          </w:tcPr>
          <w:p w14:paraId="7BA8BA1A" w14:textId="77777777" w:rsidR="005D4CD9" w:rsidRPr="000144B1" w:rsidRDefault="005D4CD9" w:rsidP="001B405C">
            <w:pPr>
              <w:rPr>
                <w:color w:val="000000"/>
              </w:rPr>
            </w:pPr>
            <w:r w:rsidRPr="000144B1">
              <w:rPr>
                <w:color w:val="000000"/>
              </w:rPr>
              <w:t>Perivascular wall tumor/STS</w:t>
            </w:r>
          </w:p>
        </w:tc>
        <w:tc>
          <w:tcPr>
            <w:tcW w:w="1170" w:type="dxa"/>
            <w:vAlign w:val="center"/>
          </w:tcPr>
          <w:p w14:paraId="12F85F13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5D641778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  <w:tc>
          <w:tcPr>
            <w:tcW w:w="1170" w:type="dxa"/>
            <w:vAlign w:val="center"/>
          </w:tcPr>
          <w:p w14:paraId="63E53FF1" w14:textId="77777777" w:rsidR="005D4CD9" w:rsidRPr="000144B1" w:rsidRDefault="005D4CD9" w:rsidP="001B405C">
            <w:pPr>
              <w:jc w:val="center"/>
            </w:pPr>
            <w:r w:rsidRPr="000144B1">
              <w:t>1</w:t>
            </w:r>
          </w:p>
        </w:tc>
        <w:tc>
          <w:tcPr>
            <w:tcW w:w="1800" w:type="dxa"/>
            <w:vAlign w:val="center"/>
          </w:tcPr>
          <w:p w14:paraId="6CD2E939" w14:textId="77777777" w:rsidR="005D4CD9" w:rsidRPr="000144B1" w:rsidRDefault="005D4CD9" w:rsidP="001B405C">
            <w:pPr>
              <w:jc w:val="center"/>
            </w:pPr>
            <w:r w:rsidRPr="000144B1">
              <w:t>-</w:t>
            </w:r>
          </w:p>
        </w:tc>
      </w:tr>
    </w:tbl>
    <w:p w14:paraId="21AFBFBE" w14:textId="77777777" w:rsidR="005D4CD9" w:rsidRDefault="005D4CD9" w:rsidP="005D4CD9"/>
    <w:p w14:paraId="6E5BA7C6" w14:textId="77777777" w:rsidR="005D4CD9" w:rsidRDefault="005D4CD9" w:rsidP="005D4CD9">
      <w:pPr>
        <w:rPr>
          <w:b/>
          <w:bCs/>
        </w:rPr>
      </w:pPr>
      <w:r>
        <w:rPr>
          <w:b/>
          <w:bCs/>
        </w:rPr>
        <w:br w:type="page"/>
      </w:r>
    </w:p>
    <w:p w14:paraId="4D404945" w14:textId="77777777" w:rsidR="005D4CD9" w:rsidRDefault="005D4CD9" w:rsidP="005D4CD9">
      <w:r>
        <w:rPr>
          <w:b/>
          <w:bCs/>
        </w:rPr>
        <w:lastRenderedPageBreak/>
        <w:t>Figure S1. Histotripsy t</w:t>
      </w:r>
      <w:r w:rsidRPr="00B7128A">
        <w:rPr>
          <w:b/>
          <w:bCs/>
        </w:rPr>
        <w:t xml:space="preserve">reatment interface. </w:t>
      </w:r>
      <w:r w:rsidRPr="005325EC">
        <w:t>Example of</w:t>
      </w:r>
      <w:r>
        <w:rPr>
          <w:b/>
          <w:bCs/>
        </w:rPr>
        <w:t xml:space="preserve"> </w:t>
      </w:r>
      <w:r>
        <w:t>tumor t</w:t>
      </w:r>
      <w:r w:rsidRPr="00B7128A">
        <w:t xml:space="preserve">issue </w:t>
      </w:r>
      <w:r>
        <w:t xml:space="preserve">sampled </w:t>
      </w:r>
      <w:r w:rsidRPr="00B7128A">
        <w:t>immediately adjacent to the area of ablation</w:t>
      </w:r>
      <w:r>
        <w:t xml:space="preserve">, as identified by </w:t>
      </w:r>
      <w:r w:rsidRPr="00B7128A">
        <w:t xml:space="preserve">evidence of coagulation necrosis </w:t>
      </w:r>
      <w:r>
        <w:t xml:space="preserve">of tumor tissue </w:t>
      </w:r>
      <w:r w:rsidRPr="00B7128A">
        <w:t>induced by the treatment.</w:t>
      </w:r>
    </w:p>
    <w:p w14:paraId="3647BCF3" w14:textId="77777777" w:rsidR="005D4CD9" w:rsidRPr="00B7128A" w:rsidRDefault="005D4CD9" w:rsidP="005D4CD9"/>
    <w:p w14:paraId="79288ACB" w14:textId="77777777" w:rsidR="005D4CD9" w:rsidRDefault="005D4CD9" w:rsidP="005D4CD9">
      <w:pPr>
        <w:jc w:val="center"/>
      </w:pPr>
      <w:r>
        <w:rPr>
          <w:noProof/>
        </w:rPr>
        <w:drawing>
          <wp:inline distT="0" distB="0" distL="0" distR="0" wp14:anchorId="6FEE7C44" wp14:editId="2B221DA9">
            <wp:extent cx="4118561" cy="4160393"/>
            <wp:effectExtent l="0" t="0" r="0" b="5715"/>
            <wp:docPr id="1214483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83643" name="Picture 121448364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72" r="19132"/>
                    <a:stretch/>
                  </pic:blipFill>
                  <pic:spPr bwMode="auto">
                    <a:xfrm>
                      <a:off x="0" y="0"/>
                      <a:ext cx="4118687" cy="4160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189C1" w14:textId="77777777" w:rsidR="00DF0010" w:rsidRDefault="00DF0010"/>
    <w:sectPr w:rsidR="00DF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D9"/>
    <w:rsid w:val="0000375F"/>
    <w:rsid w:val="00016077"/>
    <w:rsid w:val="00016FA5"/>
    <w:rsid w:val="000209E1"/>
    <w:rsid w:val="0002721D"/>
    <w:rsid w:val="00030D4D"/>
    <w:rsid w:val="000333A3"/>
    <w:rsid w:val="000364DB"/>
    <w:rsid w:val="00037642"/>
    <w:rsid w:val="00040126"/>
    <w:rsid w:val="00043A0E"/>
    <w:rsid w:val="00050AE5"/>
    <w:rsid w:val="00051E03"/>
    <w:rsid w:val="00062237"/>
    <w:rsid w:val="0006548A"/>
    <w:rsid w:val="00066C44"/>
    <w:rsid w:val="0007040D"/>
    <w:rsid w:val="00071A38"/>
    <w:rsid w:val="0008375C"/>
    <w:rsid w:val="00084507"/>
    <w:rsid w:val="00096696"/>
    <w:rsid w:val="0009753D"/>
    <w:rsid w:val="00097562"/>
    <w:rsid w:val="000A12FB"/>
    <w:rsid w:val="000A5200"/>
    <w:rsid w:val="000A5578"/>
    <w:rsid w:val="000B3C30"/>
    <w:rsid w:val="000C2B1E"/>
    <w:rsid w:val="000C430A"/>
    <w:rsid w:val="000C5583"/>
    <w:rsid w:val="000C7F31"/>
    <w:rsid w:val="000D104D"/>
    <w:rsid w:val="000D1261"/>
    <w:rsid w:val="000E0261"/>
    <w:rsid w:val="000F74DF"/>
    <w:rsid w:val="00100627"/>
    <w:rsid w:val="00104C3E"/>
    <w:rsid w:val="00107A54"/>
    <w:rsid w:val="00113653"/>
    <w:rsid w:val="001167DF"/>
    <w:rsid w:val="00135238"/>
    <w:rsid w:val="001375FF"/>
    <w:rsid w:val="001404A0"/>
    <w:rsid w:val="00145641"/>
    <w:rsid w:val="001548FC"/>
    <w:rsid w:val="0016309F"/>
    <w:rsid w:val="001657CC"/>
    <w:rsid w:val="00183B8E"/>
    <w:rsid w:val="00192297"/>
    <w:rsid w:val="001B1572"/>
    <w:rsid w:val="001B3B96"/>
    <w:rsid w:val="001B5364"/>
    <w:rsid w:val="001B7DCD"/>
    <w:rsid w:val="001C01FA"/>
    <w:rsid w:val="001C59C7"/>
    <w:rsid w:val="001C6525"/>
    <w:rsid w:val="001D4284"/>
    <w:rsid w:val="001E0AB1"/>
    <w:rsid w:val="001E18C1"/>
    <w:rsid w:val="001F2D4B"/>
    <w:rsid w:val="00225B56"/>
    <w:rsid w:val="00232154"/>
    <w:rsid w:val="00233A49"/>
    <w:rsid w:val="00240E69"/>
    <w:rsid w:val="00242B8F"/>
    <w:rsid w:val="00247D7D"/>
    <w:rsid w:val="002547D9"/>
    <w:rsid w:val="002561F0"/>
    <w:rsid w:val="0026120E"/>
    <w:rsid w:val="00264DF4"/>
    <w:rsid w:val="00267070"/>
    <w:rsid w:val="002770D2"/>
    <w:rsid w:val="00282CBD"/>
    <w:rsid w:val="00285B95"/>
    <w:rsid w:val="0029112D"/>
    <w:rsid w:val="002A4C3B"/>
    <w:rsid w:val="002A4D1C"/>
    <w:rsid w:val="002A7DC1"/>
    <w:rsid w:val="002A7E46"/>
    <w:rsid w:val="002C4008"/>
    <w:rsid w:val="002C56CE"/>
    <w:rsid w:val="002D1015"/>
    <w:rsid w:val="002F089E"/>
    <w:rsid w:val="002F08E6"/>
    <w:rsid w:val="002F71D5"/>
    <w:rsid w:val="00314377"/>
    <w:rsid w:val="0031719A"/>
    <w:rsid w:val="003230E3"/>
    <w:rsid w:val="00351289"/>
    <w:rsid w:val="0035187E"/>
    <w:rsid w:val="00365E8E"/>
    <w:rsid w:val="00365FF8"/>
    <w:rsid w:val="00370EB6"/>
    <w:rsid w:val="003760C8"/>
    <w:rsid w:val="00377E88"/>
    <w:rsid w:val="0038071E"/>
    <w:rsid w:val="00383E00"/>
    <w:rsid w:val="00394A43"/>
    <w:rsid w:val="0039516B"/>
    <w:rsid w:val="003A51EC"/>
    <w:rsid w:val="003B2955"/>
    <w:rsid w:val="003B72A2"/>
    <w:rsid w:val="003C1107"/>
    <w:rsid w:val="003C12E6"/>
    <w:rsid w:val="003C5EE7"/>
    <w:rsid w:val="003D470A"/>
    <w:rsid w:val="003D5C34"/>
    <w:rsid w:val="003D6340"/>
    <w:rsid w:val="003D7AE9"/>
    <w:rsid w:val="003E3FBF"/>
    <w:rsid w:val="003E6CCC"/>
    <w:rsid w:val="003E7617"/>
    <w:rsid w:val="003F540F"/>
    <w:rsid w:val="0040152A"/>
    <w:rsid w:val="00405251"/>
    <w:rsid w:val="00416BA9"/>
    <w:rsid w:val="00420F8A"/>
    <w:rsid w:val="00423306"/>
    <w:rsid w:val="00423F22"/>
    <w:rsid w:val="004369A5"/>
    <w:rsid w:val="00445165"/>
    <w:rsid w:val="00445B59"/>
    <w:rsid w:val="004467B2"/>
    <w:rsid w:val="00457124"/>
    <w:rsid w:val="00460A96"/>
    <w:rsid w:val="00463939"/>
    <w:rsid w:val="0046596E"/>
    <w:rsid w:val="00465BB1"/>
    <w:rsid w:val="00466322"/>
    <w:rsid w:val="00466FB5"/>
    <w:rsid w:val="0047562E"/>
    <w:rsid w:val="00476483"/>
    <w:rsid w:val="00480859"/>
    <w:rsid w:val="00480F20"/>
    <w:rsid w:val="00481326"/>
    <w:rsid w:val="00490B32"/>
    <w:rsid w:val="004951E2"/>
    <w:rsid w:val="00495675"/>
    <w:rsid w:val="00496C0D"/>
    <w:rsid w:val="004A3956"/>
    <w:rsid w:val="004A4DB1"/>
    <w:rsid w:val="004B2377"/>
    <w:rsid w:val="004C573D"/>
    <w:rsid w:val="004C6508"/>
    <w:rsid w:val="004C7B0B"/>
    <w:rsid w:val="004D0D25"/>
    <w:rsid w:val="004F1495"/>
    <w:rsid w:val="004F5E2D"/>
    <w:rsid w:val="00500107"/>
    <w:rsid w:val="00502A91"/>
    <w:rsid w:val="0050505F"/>
    <w:rsid w:val="00510136"/>
    <w:rsid w:val="00513557"/>
    <w:rsid w:val="00515390"/>
    <w:rsid w:val="005154C3"/>
    <w:rsid w:val="00522BE4"/>
    <w:rsid w:val="00522EE3"/>
    <w:rsid w:val="00524D9D"/>
    <w:rsid w:val="0053049E"/>
    <w:rsid w:val="005341EE"/>
    <w:rsid w:val="00534881"/>
    <w:rsid w:val="005356D2"/>
    <w:rsid w:val="00541753"/>
    <w:rsid w:val="005432E0"/>
    <w:rsid w:val="00544AF2"/>
    <w:rsid w:val="005451E3"/>
    <w:rsid w:val="00550525"/>
    <w:rsid w:val="00553458"/>
    <w:rsid w:val="00554393"/>
    <w:rsid w:val="005543E3"/>
    <w:rsid w:val="0055629E"/>
    <w:rsid w:val="005618FF"/>
    <w:rsid w:val="00562DB2"/>
    <w:rsid w:val="0057600F"/>
    <w:rsid w:val="00583C80"/>
    <w:rsid w:val="0058470C"/>
    <w:rsid w:val="00586CC6"/>
    <w:rsid w:val="0059287D"/>
    <w:rsid w:val="00596BE6"/>
    <w:rsid w:val="005B2BC0"/>
    <w:rsid w:val="005B6E03"/>
    <w:rsid w:val="005C14C1"/>
    <w:rsid w:val="005C1722"/>
    <w:rsid w:val="005C4F2A"/>
    <w:rsid w:val="005C6F7A"/>
    <w:rsid w:val="005D2AAF"/>
    <w:rsid w:val="005D4CD9"/>
    <w:rsid w:val="005D7543"/>
    <w:rsid w:val="00601A33"/>
    <w:rsid w:val="00615AFC"/>
    <w:rsid w:val="00616DAE"/>
    <w:rsid w:val="0061761B"/>
    <w:rsid w:val="00621EB3"/>
    <w:rsid w:val="00624619"/>
    <w:rsid w:val="00632E1B"/>
    <w:rsid w:val="00640F47"/>
    <w:rsid w:val="0064434C"/>
    <w:rsid w:val="006553F6"/>
    <w:rsid w:val="006567A1"/>
    <w:rsid w:val="00663B2F"/>
    <w:rsid w:val="00666AA8"/>
    <w:rsid w:val="0066713E"/>
    <w:rsid w:val="006762C1"/>
    <w:rsid w:val="00680474"/>
    <w:rsid w:val="0068298D"/>
    <w:rsid w:val="0068358A"/>
    <w:rsid w:val="006926F4"/>
    <w:rsid w:val="00693AB2"/>
    <w:rsid w:val="006A2AA1"/>
    <w:rsid w:val="006A62FE"/>
    <w:rsid w:val="006B0D4A"/>
    <w:rsid w:val="006C1FE5"/>
    <w:rsid w:val="006C5AD2"/>
    <w:rsid w:val="006C757E"/>
    <w:rsid w:val="006D00EB"/>
    <w:rsid w:val="006D44A6"/>
    <w:rsid w:val="006E2E71"/>
    <w:rsid w:val="006E4568"/>
    <w:rsid w:val="006E52E2"/>
    <w:rsid w:val="006E5B2E"/>
    <w:rsid w:val="006F3B88"/>
    <w:rsid w:val="006F5497"/>
    <w:rsid w:val="0070022E"/>
    <w:rsid w:val="00700503"/>
    <w:rsid w:val="0070217C"/>
    <w:rsid w:val="0071586D"/>
    <w:rsid w:val="00715C45"/>
    <w:rsid w:val="007207E6"/>
    <w:rsid w:val="007328C5"/>
    <w:rsid w:val="00733C29"/>
    <w:rsid w:val="00743EC5"/>
    <w:rsid w:val="00745892"/>
    <w:rsid w:val="00754A16"/>
    <w:rsid w:val="00756C2B"/>
    <w:rsid w:val="00757891"/>
    <w:rsid w:val="007644D0"/>
    <w:rsid w:val="007660E0"/>
    <w:rsid w:val="007801E3"/>
    <w:rsid w:val="00780F62"/>
    <w:rsid w:val="00784672"/>
    <w:rsid w:val="007931BE"/>
    <w:rsid w:val="00793584"/>
    <w:rsid w:val="007A21C7"/>
    <w:rsid w:val="007A2DF4"/>
    <w:rsid w:val="007A461A"/>
    <w:rsid w:val="007B1A3A"/>
    <w:rsid w:val="007B2E63"/>
    <w:rsid w:val="007B5912"/>
    <w:rsid w:val="007B7B95"/>
    <w:rsid w:val="007C73D1"/>
    <w:rsid w:val="007C7C36"/>
    <w:rsid w:val="007D0A73"/>
    <w:rsid w:val="007D4D6A"/>
    <w:rsid w:val="007D6B65"/>
    <w:rsid w:val="007E0526"/>
    <w:rsid w:val="007E3071"/>
    <w:rsid w:val="007E4F40"/>
    <w:rsid w:val="007E76F5"/>
    <w:rsid w:val="007E7B9A"/>
    <w:rsid w:val="007E7D82"/>
    <w:rsid w:val="007F61E3"/>
    <w:rsid w:val="007F7AA0"/>
    <w:rsid w:val="00801EA4"/>
    <w:rsid w:val="00804364"/>
    <w:rsid w:val="00805E9F"/>
    <w:rsid w:val="008124EF"/>
    <w:rsid w:val="00812695"/>
    <w:rsid w:val="0081587F"/>
    <w:rsid w:val="00817439"/>
    <w:rsid w:val="00830799"/>
    <w:rsid w:val="00837316"/>
    <w:rsid w:val="00842105"/>
    <w:rsid w:val="00852FC9"/>
    <w:rsid w:val="008537E7"/>
    <w:rsid w:val="008549DA"/>
    <w:rsid w:val="00860B75"/>
    <w:rsid w:val="008676DE"/>
    <w:rsid w:val="008753BB"/>
    <w:rsid w:val="00876775"/>
    <w:rsid w:val="00884417"/>
    <w:rsid w:val="00887011"/>
    <w:rsid w:val="00887F13"/>
    <w:rsid w:val="00892C69"/>
    <w:rsid w:val="00893B60"/>
    <w:rsid w:val="00896736"/>
    <w:rsid w:val="008A15DE"/>
    <w:rsid w:val="008A1E2B"/>
    <w:rsid w:val="008A38F0"/>
    <w:rsid w:val="008A5D0B"/>
    <w:rsid w:val="008A6768"/>
    <w:rsid w:val="008A6C75"/>
    <w:rsid w:val="008B4140"/>
    <w:rsid w:val="008B6D93"/>
    <w:rsid w:val="008C0873"/>
    <w:rsid w:val="008C0A77"/>
    <w:rsid w:val="008D72D5"/>
    <w:rsid w:val="008E3C08"/>
    <w:rsid w:val="008E4E34"/>
    <w:rsid w:val="008E5391"/>
    <w:rsid w:val="008F008A"/>
    <w:rsid w:val="008F5DA1"/>
    <w:rsid w:val="0090005B"/>
    <w:rsid w:val="00901FF7"/>
    <w:rsid w:val="00906EFC"/>
    <w:rsid w:val="00910503"/>
    <w:rsid w:val="009135E2"/>
    <w:rsid w:val="009165DE"/>
    <w:rsid w:val="00923776"/>
    <w:rsid w:val="00931E0C"/>
    <w:rsid w:val="00935F14"/>
    <w:rsid w:val="00937A68"/>
    <w:rsid w:val="0094046B"/>
    <w:rsid w:val="009456F9"/>
    <w:rsid w:val="00953824"/>
    <w:rsid w:val="00954CDE"/>
    <w:rsid w:val="00956794"/>
    <w:rsid w:val="00957D21"/>
    <w:rsid w:val="0096023F"/>
    <w:rsid w:val="00967F0A"/>
    <w:rsid w:val="00970EB9"/>
    <w:rsid w:val="00973551"/>
    <w:rsid w:val="00980795"/>
    <w:rsid w:val="00980842"/>
    <w:rsid w:val="00980FD1"/>
    <w:rsid w:val="00983E71"/>
    <w:rsid w:val="0099102B"/>
    <w:rsid w:val="00993E38"/>
    <w:rsid w:val="00997576"/>
    <w:rsid w:val="009A37D6"/>
    <w:rsid w:val="009B240A"/>
    <w:rsid w:val="009B3699"/>
    <w:rsid w:val="009C2473"/>
    <w:rsid w:val="009C6337"/>
    <w:rsid w:val="009C6DDE"/>
    <w:rsid w:val="009C7CB2"/>
    <w:rsid w:val="009D35A0"/>
    <w:rsid w:val="009E0E19"/>
    <w:rsid w:val="009E6F20"/>
    <w:rsid w:val="009F2FBD"/>
    <w:rsid w:val="009F325A"/>
    <w:rsid w:val="00A031D5"/>
    <w:rsid w:val="00A0397F"/>
    <w:rsid w:val="00A04AD1"/>
    <w:rsid w:val="00A04BD7"/>
    <w:rsid w:val="00A2044B"/>
    <w:rsid w:val="00A20658"/>
    <w:rsid w:val="00A3007D"/>
    <w:rsid w:val="00A40607"/>
    <w:rsid w:val="00A40DDC"/>
    <w:rsid w:val="00A4260C"/>
    <w:rsid w:val="00A44DEA"/>
    <w:rsid w:val="00A7373B"/>
    <w:rsid w:val="00A77356"/>
    <w:rsid w:val="00A908CE"/>
    <w:rsid w:val="00A94D1B"/>
    <w:rsid w:val="00AA0BD0"/>
    <w:rsid w:val="00AA267A"/>
    <w:rsid w:val="00AA315A"/>
    <w:rsid w:val="00AA3A20"/>
    <w:rsid w:val="00AA6ABF"/>
    <w:rsid w:val="00AB4406"/>
    <w:rsid w:val="00AC0193"/>
    <w:rsid w:val="00AC0D26"/>
    <w:rsid w:val="00AC6F6D"/>
    <w:rsid w:val="00AC73BA"/>
    <w:rsid w:val="00AD1139"/>
    <w:rsid w:val="00AD6225"/>
    <w:rsid w:val="00AE48DC"/>
    <w:rsid w:val="00AF1A1F"/>
    <w:rsid w:val="00AF7B6D"/>
    <w:rsid w:val="00B020D9"/>
    <w:rsid w:val="00B02E1B"/>
    <w:rsid w:val="00B045E6"/>
    <w:rsid w:val="00B234F0"/>
    <w:rsid w:val="00B2648A"/>
    <w:rsid w:val="00B32970"/>
    <w:rsid w:val="00B34789"/>
    <w:rsid w:val="00B363A0"/>
    <w:rsid w:val="00B45A0A"/>
    <w:rsid w:val="00B54669"/>
    <w:rsid w:val="00B54A92"/>
    <w:rsid w:val="00B54C84"/>
    <w:rsid w:val="00B80D97"/>
    <w:rsid w:val="00B81B70"/>
    <w:rsid w:val="00B81CD3"/>
    <w:rsid w:val="00B826F3"/>
    <w:rsid w:val="00B83A53"/>
    <w:rsid w:val="00BA4901"/>
    <w:rsid w:val="00BA54C5"/>
    <w:rsid w:val="00BA754F"/>
    <w:rsid w:val="00BB0604"/>
    <w:rsid w:val="00BB4704"/>
    <w:rsid w:val="00BB7267"/>
    <w:rsid w:val="00BB7D55"/>
    <w:rsid w:val="00BC0222"/>
    <w:rsid w:val="00BC036F"/>
    <w:rsid w:val="00BC32FA"/>
    <w:rsid w:val="00BC5577"/>
    <w:rsid w:val="00BD36C8"/>
    <w:rsid w:val="00BD653E"/>
    <w:rsid w:val="00BD7AC3"/>
    <w:rsid w:val="00BE1D42"/>
    <w:rsid w:val="00BE3486"/>
    <w:rsid w:val="00BF6F4F"/>
    <w:rsid w:val="00C04AB9"/>
    <w:rsid w:val="00C071F0"/>
    <w:rsid w:val="00C07D1F"/>
    <w:rsid w:val="00C14DEB"/>
    <w:rsid w:val="00C23BF1"/>
    <w:rsid w:val="00C251AF"/>
    <w:rsid w:val="00C27198"/>
    <w:rsid w:val="00C355F7"/>
    <w:rsid w:val="00C35C65"/>
    <w:rsid w:val="00C40459"/>
    <w:rsid w:val="00C41ADC"/>
    <w:rsid w:val="00C45D2A"/>
    <w:rsid w:val="00C46F40"/>
    <w:rsid w:val="00C55424"/>
    <w:rsid w:val="00C562E7"/>
    <w:rsid w:val="00C608EA"/>
    <w:rsid w:val="00C63919"/>
    <w:rsid w:val="00C6505F"/>
    <w:rsid w:val="00C664DC"/>
    <w:rsid w:val="00C77DF0"/>
    <w:rsid w:val="00C87B48"/>
    <w:rsid w:val="00C90D3F"/>
    <w:rsid w:val="00C91C17"/>
    <w:rsid w:val="00C92C66"/>
    <w:rsid w:val="00C941E9"/>
    <w:rsid w:val="00C9524B"/>
    <w:rsid w:val="00C97670"/>
    <w:rsid w:val="00CA0EFC"/>
    <w:rsid w:val="00CA10BF"/>
    <w:rsid w:val="00CA12DD"/>
    <w:rsid w:val="00CB7729"/>
    <w:rsid w:val="00CC080A"/>
    <w:rsid w:val="00CC4AEB"/>
    <w:rsid w:val="00CC4DD6"/>
    <w:rsid w:val="00CE0F90"/>
    <w:rsid w:val="00CE2E82"/>
    <w:rsid w:val="00CE378C"/>
    <w:rsid w:val="00CE77BA"/>
    <w:rsid w:val="00CF5617"/>
    <w:rsid w:val="00D001D7"/>
    <w:rsid w:val="00D10EEE"/>
    <w:rsid w:val="00D203A3"/>
    <w:rsid w:val="00D21B90"/>
    <w:rsid w:val="00D31BD6"/>
    <w:rsid w:val="00D32AAC"/>
    <w:rsid w:val="00D40A47"/>
    <w:rsid w:val="00D42D95"/>
    <w:rsid w:val="00D4568D"/>
    <w:rsid w:val="00D46AA1"/>
    <w:rsid w:val="00D575C2"/>
    <w:rsid w:val="00D57CF0"/>
    <w:rsid w:val="00D64ECE"/>
    <w:rsid w:val="00D76760"/>
    <w:rsid w:val="00D8010F"/>
    <w:rsid w:val="00D806E1"/>
    <w:rsid w:val="00D82C20"/>
    <w:rsid w:val="00D87BA0"/>
    <w:rsid w:val="00D87E6A"/>
    <w:rsid w:val="00D87FA5"/>
    <w:rsid w:val="00D90BEB"/>
    <w:rsid w:val="00D93490"/>
    <w:rsid w:val="00D9590F"/>
    <w:rsid w:val="00D97D1C"/>
    <w:rsid w:val="00D97E19"/>
    <w:rsid w:val="00DA6478"/>
    <w:rsid w:val="00DC224F"/>
    <w:rsid w:val="00DC77A3"/>
    <w:rsid w:val="00DD7AA0"/>
    <w:rsid w:val="00DF0010"/>
    <w:rsid w:val="00DF05F6"/>
    <w:rsid w:val="00DF1BB6"/>
    <w:rsid w:val="00E12E35"/>
    <w:rsid w:val="00E15803"/>
    <w:rsid w:val="00E209EE"/>
    <w:rsid w:val="00E264CC"/>
    <w:rsid w:val="00E35001"/>
    <w:rsid w:val="00E3519F"/>
    <w:rsid w:val="00E431F3"/>
    <w:rsid w:val="00E55BE0"/>
    <w:rsid w:val="00E61539"/>
    <w:rsid w:val="00E66602"/>
    <w:rsid w:val="00E70BC3"/>
    <w:rsid w:val="00E72F44"/>
    <w:rsid w:val="00E74FD7"/>
    <w:rsid w:val="00E76DED"/>
    <w:rsid w:val="00E853D6"/>
    <w:rsid w:val="00E90740"/>
    <w:rsid w:val="00E96BA0"/>
    <w:rsid w:val="00E9777F"/>
    <w:rsid w:val="00EB1F7C"/>
    <w:rsid w:val="00EB3219"/>
    <w:rsid w:val="00EB4255"/>
    <w:rsid w:val="00EB6693"/>
    <w:rsid w:val="00EB73E8"/>
    <w:rsid w:val="00EC288A"/>
    <w:rsid w:val="00ED3D08"/>
    <w:rsid w:val="00ED5692"/>
    <w:rsid w:val="00EF3CA0"/>
    <w:rsid w:val="00EF3E73"/>
    <w:rsid w:val="00EF59D0"/>
    <w:rsid w:val="00EF7AF2"/>
    <w:rsid w:val="00F16EDD"/>
    <w:rsid w:val="00F20896"/>
    <w:rsid w:val="00F2160F"/>
    <w:rsid w:val="00F3555D"/>
    <w:rsid w:val="00F36D3A"/>
    <w:rsid w:val="00F42F7C"/>
    <w:rsid w:val="00F432B9"/>
    <w:rsid w:val="00F4480A"/>
    <w:rsid w:val="00F44FBB"/>
    <w:rsid w:val="00F5593F"/>
    <w:rsid w:val="00F63AAF"/>
    <w:rsid w:val="00F64366"/>
    <w:rsid w:val="00F663D0"/>
    <w:rsid w:val="00F66B94"/>
    <w:rsid w:val="00F7566A"/>
    <w:rsid w:val="00F76679"/>
    <w:rsid w:val="00F7751A"/>
    <w:rsid w:val="00F777DC"/>
    <w:rsid w:val="00F80367"/>
    <w:rsid w:val="00F82617"/>
    <w:rsid w:val="00F82852"/>
    <w:rsid w:val="00FA3104"/>
    <w:rsid w:val="00FA3D4B"/>
    <w:rsid w:val="00FA3F91"/>
    <w:rsid w:val="00FA4B62"/>
    <w:rsid w:val="00FA5BA8"/>
    <w:rsid w:val="00FB1008"/>
    <w:rsid w:val="00FB45CE"/>
    <w:rsid w:val="00FB4B49"/>
    <w:rsid w:val="00FB5505"/>
    <w:rsid w:val="00FC35BD"/>
    <w:rsid w:val="00FD0428"/>
    <w:rsid w:val="00FD1F32"/>
    <w:rsid w:val="00FD25F6"/>
    <w:rsid w:val="00FE3EAC"/>
    <w:rsid w:val="00FE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32A9F"/>
  <w15:chartTrackingRefBased/>
  <w15:docId w15:val="{7CEEEEC7-89D9-2345-AEF6-522E0B14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CD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 Huckle</dc:creator>
  <cp:keywords/>
  <dc:description/>
  <cp:lastModifiedBy>Shawna Klahn</cp:lastModifiedBy>
  <cp:revision>2</cp:revision>
  <dcterms:created xsi:type="dcterms:W3CDTF">2023-09-21T17:58:00Z</dcterms:created>
  <dcterms:modified xsi:type="dcterms:W3CDTF">2023-09-21T17:58:00Z</dcterms:modified>
</cp:coreProperties>
</file>